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16010" w14:textId="77777777" w:rsidR="00B641F3" w:rsidRDefault="00B641F3" w:rsidP="00B641F3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t xml:space="preserve">S1 Table. </w:t>
      </w:r>
      <w:r w:rsidRPr="001F17F4">
        <w:rPr>
          <w:rFonts w:ascii="Times New Roman" w:eastAsia="Times New Roman" w:hAnsi="Times New Roman" w:cs="Times New Roman"/>
          <w:sz w:val="24"/>
          <w:szCs w:val="24"/>
        </w:rPr>
        <w:t xml:space="preserve">Stakeholder composition at the </w:t>
      </w:r>
      <w:proofErr w:type="spellStart"/>
      <w:r w:rsidRPr="001F17F4">
        <w:rPr>
          <w:rFonts w:ascii="Times New Roman" w:eastAsia="Times New Roman" w:hAnsi="Times New Roman" w:cs="Times New Roman"/>
          <w:sz w:val="24"/>
          <w:szCs w:val="24"/>
        </w:rPr>
        <w:t>Karatu</w:t>
      </w:r>
      <w:proofErr w:type="spellEnd"/>
      <w:r w:rsidRPr="001F17F4">
        <w:rPr>
          <w:rFonts w:ascii="Times New Roman" w:eastAsia="Times New Roman" w:hAnsi="Times New Roman" w:cs="Times New Roman"/>
          <w:sz w:val="24"/>
          <w:szCs w:val="24"/>
        </w:rPr>
        <w:t xml:space="preserve"> workshop in northern Tanzani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436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6"/>
        <w:gridCol w:w="1060"/>
      </w:tblGrid>
      <w:tr w:rsidR="00B641F3" w:rsidRPr="00E867ED" w14:paraId="651128D1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256EF758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Stakeholder composition at the </w:t>
            </w:r>
            <w:proofErr w:type="spellStart"/>
            <w:r w:rsidRPr="00E867E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Karatu</w:t>
            </w:r>
            <w:proofErr w:type="spellEnd"/>
            <w:r w:rsidRPr="00E867E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workshop in northern Tanzani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13A0EB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ercent</w:t>
            </w:r>
          </w:p>
        </w:tc>
      </w:tr>
      <w:tr w:rsidR="00B641F3" w:rsidRPr="00E867ED" w14:paraId="64144AF1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5E57C4C6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Community (pastoralists, farmers, religious institute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24BA84" w14:textId="77777777" w:rsidR="00B641F3" w:rsidRPr="00E867ED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25%</w:t>
            </w:r>
          </w:p>
        </w:tc>
      </w:tr>
      <w:tr w:rsidR="00B641F3" w:rsidRPr="00E867ED" w14:paraId="4276A55F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798BFC74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District government officers (tourism, road engineer, environmental scientist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60E67B" w14:textId="77777777" w:rsidR="00B641F3" w:rsidRPr="00E867ED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25%</w:t>
            </w:r>
          </w:p>
        </w:tc>
      </w:tr>
      <w:tr w:rsidR="00B641F3" w:rsidRPr="00E867ED" w14:paraId="1EFC9734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5CB2F930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Academic researchers (ecologists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0E91CF" w14:textId="77777777" w:rsidR="00B641F3" w:rsidRPr="00E867ED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15%</w:t>
            </w:r>
          </w:p>
        </w:tc>
      </w:tr>
      <w:tr w:rsidR="00B641F3" w:rsidRPr="00E867ED" w14:paraId="0E2C7603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5B417A09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Parastatal officers (social scientists, environmental scientists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F3846E" w14:textId="77777777" w:rsidR="00B641F3" w:rsidRPr="00E867ED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15%</w:t>
            </w:r>
          </w:p>
        </w:tc>
      </w:tr>
      <w:tr w:rsidR="00B641F3" w:rsidRPr="00E867ED" w14:paraId="2ED11621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5AB802EA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Regional government officers (geologist, museum curator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4C331" w14:textId="77777777" w:rsidR="00B641F3" w:rsidRPr="00E867ED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10%</w:t>
            </w:r>
          </w:p>
        </w:tc>
      </w:tr>
      <w:tr w:rsidR="00B641F3" w:rsidRPr="00E867ED" w14:paraId="2FD6EB4D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264AB5F9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Conservation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based</w:t>
            </w: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nd community-based nongovernment organisation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33DDF6" w14:textId="77777777" w:rsidR="00B641F3" w:rsidRPr="00E867ED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5%</w:t>
            </w:r>
          </w:p>
        </w:tc>
      </w:tr>
      <w:tr w:rsidR="00B641F3" w:rsidRPr="00E867ED" w14:paraId="4D0D3C10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630DC701" w14:textId="77777777" w:rsidR="00B641F3" w:rsidRPr="00E867ED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Medi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986FFF" w14:textId="77777777" w:rsidR="00B641F3" w:rsidRPr="00E867ED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67ED">
              <w:rPr>
                <w:rFonts w:ascii="Calibri" w:eastAsia="Times New Roman" w:hAnsi="Calibri" w:cs="Times New Roman"/>
                <w:color w:val="000000"/>
                <w:lang w:val="en-GB"/>
              </w:rPr>
              <w:t>5%</w:t>
            </w:r>
          </w:p>
        </w:tc>
      </w:tr>
      <w:tr w:rsidR="00B641F3" w:rsidRPr="003514A3" w14:paraId="3BE8B254" w14:textId="77777777" w:rsidTr="0019176A">
        <w:trPr>
          <w:trHeight w:val="290"/>
        </w:trPr>
        <w:tc>
          <w:tcPr>
            <w:tcW w:w="7376" w:type="dxa"/>
            <w:shd w:val="clear" w:color="auto" w:fill="auto"/>
            <w:noWrap/>
            <w:vAlign w:val="bottom"/>
            <w:hideMark/>
          </w:tcPr>
          <w:p w14:paraId="0FC61505" w14:textId="77777777" w:rsidR="00B641F3" w:rsidRPr="003514A3" w:rsidRDefault="00B641F3" w:rsidP="0019176A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3514A3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21272D" w14:textId="77777777" w:rsidR="00B641F3" w:rsidRPr="003514A3" w:rsidRDefault="00B641F3" w:rsidP="0019176A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3514A3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00%</w:t>
            </w:r>
          </w:p>
        </w:tc>
      </w:tr>
    </w:tbl>
    <w:p w14:paraId="690E1735" w14:textId="77777777" w:rsidR="00B641F3" w:rsidRDefault="00B641F3" w:rsidP="00B641F3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B641F3">
          <w:footerReference w:type="default" r:id="rId4"/>
          <w:pgSz w:w="12240" w:h="15840"/>
          <w:pgMar w:top="1440" w:right="1440" w:bottom="1440" w:left="1440" w:header="720" w:footer="720" w:gutter="0"/>
          <w:cols w:space="720" w:equalWidth="0">
            <w:col w:w="9360"/>
          </w:cols>
        </w:sectPr>
      </w:pPr>
    </w:p>
    <w:p w14:paraId="5C9D2C29" w14:textId="77777777" w:rsidR="00B641F3" w:rsidRDefault="00B641F3" w:rsidP="00B641F3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B40DEB" w14:textId="77777777" w:rsidR="00B641F3" w:rsidRDefault="00B641F3"/>
    <w:sectPr w:rsidR="00B64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9BC6B3" w14:textId="77777777" w:rsidR="0009069A" w:rsidRDefault="00B641F3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1F3"/>
    <w:rsid w:val="00B6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97ABE"/>
  <w15:chartTrackingRefBased/>
  <w15:docId w15:val="{719248EF-4573-4E69-84BF-B09FE750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04T01:12:00Z</dcterms:created>
  <dcterms:modified xsi:type="dcterms:W3CDTF">2021-02-04T01:13:00Z</dcterms:modified>
</cp:coreProperties>
</file>